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A3D96" w14:textId="77777777" w:rsidR="002E70A2" w:rsidRPr="00AE3CCD" w:rsidRDefault="002E70A2" w:rsidP="002E70A2">
      <w:pPr>
        <w:rPr>
          <w:b/>
        </w:rPr>
      </w:pPr>
      <w:r w:rsidRPr="00AE3CCD">
        <w:rPr>
          <w:b/>
        </w:rPr>
        <w:t>Figure S</w:t>
      </w:r>
      <w:r>
        <w:rPr>
          <w:b/>
        </w:rPr>
        <w:t>3</w:t>
      </w:r>
      <w:r w:rsidRPr="00AE3CCD">
        <w:rPr>
          <w:b/>
        </w:rPr>
        <w:t xml:space="preserve"> – Comparison of combinations of comorbidities other than CKD in participants with CKD (CKD cohort, n=584) and participants without CKD but have had a test suggesting that they have transiently impaired kidney function (non-CKD cohort, n=277)</w:t>
      </w:r>
    </w:p>
    <w:p w14:paraId="54D9656E" w14:textId="77777777" w:rsidR="002E70A2" w:rsidRDefault="002E70A2" w:rsidP="002E70A2">
      <w:r w:rsidRPr="00583022">
        <w:rPr>
          <w:noProof/>
          <w:lang w:eastAsia="en-GB"/>
        </w:rPr>
        <w:drawing>
          <wp:inline distT="0" distB="0" distL="0" distR="0" wp14:anchorId="47CCC27E" wp14:editId="154E2595">
            <wp:extent cx="9010650" cy="327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0894" cy="328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331500CF" w14:textId="77777777" w:rsidR="002E70A2" w:rsidRDefault="002E70A2" w:rsidP="002E70A2">
      <w:r>
        <w:br w:type="page"/>
      </w:r>
    </w:p>
    <w:p w14:paraId="42E95C10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A2"/>
    <w:rsid w:val="001336A4"/>
    <w:rsid w:val="002E70A2"/>
    <w:rsid w:val="00711AFC"/>
    <w:rsid w:val="00845D8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0B2F2"/>
  <w15:chartTrackingRefBased/>
  <w15:docId w15:val="{2EAF9977-E2EB-417F-ADF6-F20160A84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0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07T01:41:00Z</dcterms:created>
  <dcterms:modified xsi:type="dcterms:W3CDTF">2021-01-07T01:42:00Z</dcterms:modified>
</cp:coreProperties>
</file>